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5A80B" w14:textId="77777777" w:rsidR="00DB00BA" w:rsidRPr="00DB00BA" w:rsidRDefault="00DB00BA" w:rsidP="00DB00BA">
      <w:pPr>
        <w:keepNext/>
        <w:keepLines/>
        <w:spacing w:before="360" w:after="80" w:line="256" w:lineRule="auto"/>
        <w:outlineLvl w:val="0"/>
        <w:rPr>
          <w:rFonts w:ascii="Calibri Light" w:eastAsia="MS Mincho" w:hAnsi="Calibri Light" w:cs="Times New Roman"/>
          <w:color w:val="2F5496" w:themeColor="accent1" w:themeShade="BF"/>
          <w:sz w:val="40"/>
          <w:szCs w:val="40"/>
          <w:lang w:val="en-US"/>
        </w:rPr>
      </w:pPr>
      <w:r w:rsidRPr="00DB00BA">
        <w:rPr>
          <w:rFonts w:ascii="Calibri Light" w:eastAsia="Times New Roman" w:hAnsi="Calibri Light" w:cs="Times New Roman"/>
          <w:color w:val="2F5496" w:themeColor="accent1" w:themeShade="BF"/>
          <w:sz w:val="40"/>
          <w:szCs w:val="40"/>
        </w:rPr>
        <w:t>Appendices</w:t>
      </w:r>
    </w:p>
    <w:p w14:paraId="740C54E2" w14:textId="77777777" w:rsidR="00DB00BA" w:rsidRPr="00DB00BA" w:rsidRDefault="00DB00BA" w:rsidP="00DB00BA">
      <w:pPr>
        <w:spacing w:after="200" w:line="276" w:lineRule="auto"/>
        <w:rPr>
          <w:rFonts w:ascii="Cambria" w:eastAsia="MS Mincho" w:hAnsi="Cambria" w:cs="Times New Roman"/>
          <w:lang w:val="en-US"/>
        </w:rPr>
      </w:pPr>
      <w:r w:rsidRPr="00DB00BA">
        <w:rPr>
          <w:rFonts w:ascii="Calibri" w:eastAsia="Calibri" w:hAnsi="Calibri" w:cs="Times New Roman"/>
        </w:rPr>
        <w:t>Appendix 1: Questionnaire</w:t>
      </w:r>
    </w:p>
    <w:p w14:paraId="1821465C" w14:textId="77777777" w:rsidR="00DB00BA" w:rsidRPr="00DB00BA" w:rsidRDefault="00DB00BA" w:rsidP="00DB00BA">
      <w:pPr>
        <w:keepNext/>
        <w:keepLines/>
        <w:suppressAutoHyphens/>
        <w:autoSpaceDN w:val="0"/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B00BA">
        <w:rPr>
          <w:rFonts w:ascii="Calibri" w:eastAsia="Calibri" w:hAnsi="Calibri" w:cs="Times New Roman"/>
        </w:rPr>
        <w:t xml:space="preserve">SECTION 1: Identification of informant </w:t>
      </w:r>
    </w:p>
    <w:p w14:paraId="4F94FA2F" w14:textId="77777777" w:rsidR="00DB00BA" w:rsidRPr="00DB00BA" w:rsidRDefault="00DB00BA" w:rsidP="00DB00BA">
      <w:pPr>
        <w:suppressAutoHyphens/>
        <w:autoSpaceDN w:val="0"/>
        <w:spacing w:after="0" w:line="360" w:lineRule="auto"/>
        <w:jc w:val="both"/>
        <w:textAlignment w:val="baseline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10215" w:type="dxa"/>
        <w:tblInd w:w="-43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1"/>
        <w:gridCol w:w="7876"/>
        <w:gridCol w:w="1018"/>
      </w:tblGrid>
      <w:tr w:rsidR="00DB00BA" w:rsidRPr="00DB00BA" w14:paraId="2B563DBF" w14:textId="77777777">
        <w:trPr>
          <w:trHeight w:val="307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EB0D9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1Q02</w:t>
            </w:r>
          </w:p>
        </w:tc>
        <w:tc>
          <w:tcPr>
            <w:tcW w:w="7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32B27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bookmarkStart w:id="0" w:name="_Toc515445163"/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x                     </w:t>
            </w: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1=Male     2=F</w:t>
            </w:r>
            <w:bookmarkEnd w:id="0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B6B75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|_|</w:t>
            </w:r>
          </w:p>
        </w:tc>
      </w:tr>
      <w:tr w:rsidR="00DB00BA" w:rsidRPr="00DB00BA" w14:paraId="0EE1ADD5" w14:textId="77777777">
        <w:trPr>
          <w:trHeight w:val="257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BA4DA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1Q03</w:t>
            </w:r>
          </w:p>
        </w:tc>
        <w:tc>
          <w:tcPr>
            <w:tcW w:w="7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FF837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proofErr w:type="gramStart"/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:</w:t>
            </w:r>
            <w:proofErr w:type="gram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_________________________</w:t>
            </w:r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_____</w:t>
            </w:r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____________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23895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|_|_|</w:t>
            </w:r>
          </w:p>
        </w:tc>
      </w:tr>
      <w:tr w:rsidR="00DB00BA" w:rsidRPr="00DB00BA" w14:paraId="64812EF9" w14:textId="77777777">
        <w:trPr>
          <w:trHeight w:val="339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6880B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1Q04</w:t>
            </w:r>
          </w:p>
        </w:tc>
        <w:tc>
          <w:tcPr>
            <w:tcW w:w="7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DC24B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</w:p>
          <w:p w14:paraId="2583AF36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1=single                       2=free Union         3=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Married  monogamy</w:t>
            </w:r>
            <w:proofErr w:type="gramEnd"/>
          </w:p>
          <w:p w14:paraId="47E56DAE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=Married polygamy             5=widow/widower               6=Separated/divorced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D757E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|__|</w:t>
            </w:r>
          </w:p>
        </w:tc>
      </w:tr>
      <w:tr w:rsidR="00DB00BA" w:rsidRPr="00DB00BA" w14:paraId="6886CD61" w14:textId="77777777">
        <w:trPr>
          <w:trHeight w:val="339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3FC3E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1Q06</w:t>
            </w:r>
          </w:p>
        </w:tc>
        <w:tc>
          <w:tcPr>
            <w:tcW w:w="7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0C50C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ligion</w:t>
            </w:r>
          </w:p>
          <w:p w14:paraId="3D340DC3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=Catholic 2= </w:t>
            </w:r>
            <w:proofErr w:type="gramStart"/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rotestant  3</w:t>
            </w:r>
            <w:proofErr w:type="gramEnd"/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= Muslim 4=</w:t>
            </w:r>
            <w:proofErr w:type="gramStart"/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Animist  5</w:t>
            </w:r>
            <w:proofErr w:type="gramEnd"/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= No </w:t>
            </w:r>
            <w:proofErr w:type="gramStart"/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ligion  6</w:t>
            </w:r>
            <w:proofErr w:type="gramEnd"/>
            <w:r w:rsidRPr="00DB00B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= others _____________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0D8B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B00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|__|</w:t>
            </w:r>
          </w:p>
        </w:tc>
      </w:tr>
      <w:tr w:rsidR="00DB00BA" w:rsidRPr="00DB00BA" w14:paraId="37831D4D" w14:textId="77777777">
        <w:trPr>
          <w:trHeight w:val="454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1E77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1Q07</w:t>
            </w:r>
          </w:p>
        </w:tc>
        <w:tc>
          <w:tcPr>
            <w:tcW w:w="7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9A94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0B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ighest Degree</w:t>
            </w:r>
          </w:p>
          <w:p w14:paraId="71FFFBF4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1=no degree     02=FSLC/CEP     03=BEPC/CAP      04=GCE OL/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robatoire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0471C6D1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5=GCE AL /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accalauréa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/BP/BT    06=DEUG/BTS/DUT or 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equivilent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BAC + 2   07=</w:t>
            </w:r>
            <w:proofErr w:type="gram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achelors</w:t>
            </w:r>
            <w:proofErr w:type="gram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équivalent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BAC + 3     08=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aîtrise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/Master 1 or equivalent BAC + 4     09=DEA/DESS/Master 2 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ou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équivalent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BAC + 5       10= </w:t>
            </w:r>
            <w:proofErr w:type="spellStart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octorat</w:t>
            </w:r>
            <w:proofErr w:type="spellEnd"/>
            <w:r w:rsidRPr="00DB00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/PhD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4E71E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|__|__|</w:t>
            </w:r>
          </w:p>
        </w:tc>
      </w:tr>
    </w:tbl>
    <w:p w14:paraId="3C07DDAD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</w:p>
    <w:p w14:paraId="14D0135C" w14:textId="77777777" w:rsidR="00DB00BA" w:rsidRPr="00DB00BA" w:rsidRDefault="00DB00BA" w:rsidP="00DB00BA">
      <w:pPr>
        <w:keepNext/>
        <w:keepLines/>
        <w:suppressAutoHyphens/>
        <w:autoSpaceDN w:val="0"/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bCs/>
          <w:color w:val="365F91"/>
          <w:sz w:val="24"/>
          <w:szCs w:val="24"/>
        </w:rPr>
      </w:pPr>
    </w:p>
    <w:p w14:paraId="0D837E47" w14:textId="77777777" w:rsidR="00DB00BA" w:rsidRPr="00DB00BA" w:rsidRDefault="00DB00BA" w:rsidP="00DB00BA">
      <w:pPr>
        <w:suppressAutoHyphens/>
        <w:autoSpaceDN w:val="0"/>
        <w:spacing w:after="0" w:line="360" w:lineRule="auto"/>
        <w:ind w:firstLine="708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</w:p>
    <w:p w14:paraId="089012B5" w14:textId="77777777" w:rsidR="00DB00BA" w:rsidRPr="00DB00BA" w:rsidRDefault="00DB00BA" w:rsidP="00DB00BA">
      <w:pPr>
        <w:keepNext/>
        <w:keepLines/>
        <w:suppressAutoHyphens/>
        <w:autoSpaceDN w:val="0"/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B00BA">
        <w:rPr>
          <w:rFonts w:ascii="Calibri" w:eastAsia="Calibri" w:hAnsi="Calibri" w:cs="Times New Roman"/>
        </w:rPr>
        <w:t xml:space="preserve">SECTION 2: Behaviour towards PLWHA </w:t>
      </w:r>
    </w:p>
    <w:p w14:paraId="1A2A63FA" w14:textId="77777777" w:rsidR="00DB00BA" w:rsidRPr="00DB00BA" w:rsidRDefault="00DB00BA" w:rsidP="00DB00BA">
      <w:pPr>
        <w:keepNext/>
        <w:keepLines/>
        <w:suppressAutoHyphens/>
        <w:autoSpaceDN w:val="0"/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00BA">
        <w:rPr>
          <w:rFonts w:ascii="Calibri" w:eastAsia="Calibri" w:hAnsi="Calibri" w:cs="Times New Roman"/>
        </w:rPr>
        <w:t xml:space="preserve">I will read some affirmations to you. For </w:t>
      </w:r>
      <w:proofErr w:type="gramStart"/>
      <w:r w:rsidRPr="00DB00BA">
        <w:rPr>
          <w:rFonts w:ascii="Calibri" w:eastAsia="Calibri" w:hAnsi="Calibri" w:cs="Times New Roman"/>
        </w:rPr>
        <w:t>every one</w:t>
      </w:r>
      <w:proofErr w:type="gramEnd"/>
      <w:r w:rsidRPr="00DB00BA">
        <w:rPr>
          <w:rFonts w:ascii="Calibri" w:eastAsia="Calibri" w:hAnsi="Calibri" w:cs="Times New Roman"/>
        </w:rPr>
        <w:t xml:space="preserve"> you will tell me if you </w:t>
      </w:r>
    </w:p>
    <w:p w14:paraId="674A2677" w14:textId="77777777" w:rsidR="00DB00BA" w:rsidRPr="00DB00BA" w:rsidRDefault="00DB00BA" w:rsidP="00DB00BA">
      <w:pPr>
        <w:keepNext/>
        <w:keepLines/>
        <w:suppressAutoHyphens/>
        <w:autoSpaceDN w:val="0"/>
        <w:spacing w:before="240" w:after="0" w:line="360" w:lineRule="auto"/>
        <w:jc w:val="both"/>
        <w:textAlignment w:val="baseline"/>
        <w:rPr>
          <w:rFonts w:ascii="Times New Roman" w:eastAsia="Calibri" w:hAnsi="Times New Roman" w:cs="Times New Roman"/>
        </w:rPr>
      </w:pPr>
      <w:r w:rsidRPr="00DB00BA">
        <w:rPr>
          <w:rFonts w:ascii="Calibri" w:eastAsia="Calibri" w:hAnsi="Calibri" w:cs="Times New Roman"/>
        </w:rPr>
        <w:t xml:space="preserve">01 = agree        02 = disagree         03= Indifferent  </w:t>
      </w:r>
      <w:proofErr w:type="gramStart"/>
      <w:r w:rsidRPr="00DB00BA">
        <w:rPr>
          <w:rFonts w:ascii="Calibri" w:eastAsia="Calibri" w:hAnsi="Calibri" w:cs="Times New Roman"/>
        </w:rPr>
        <w:t xml:space="preserve">  .</w:t>
      </w:r>
      <w:proofErr w:type="gramEnd"/>
      <w:r w:rsidRPr="00DB00BA">
        <w:rPr>
          <w:rFonts w:ascii="Calibri" w:eastAsia="Calibri" w:hAnsi="Calibri" w:cs="Times New Roman"/>
        </w:rPr>
        <w:t xml:space="preserve"> (From S2Q01 to S2Q18).</w:t>
      </w:r>
    </w:p>
    <w:p w14:paraId="22B2895C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050" w:type="dxa"/>
        <w:tblInd w:w="-5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7291"/>
        <w:gridCol w:w="1766"/>
      </w:tblGrid>
      <w:tr w:rsidR="00DB00BA" w:rsidRPr="00DB00BA" w14:paraId="0631D355" w14:textId="77777777">
        <w:trPr>
          <w:trHeight w:val="5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C580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1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8E01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My attitude will not change if I learn that my colleague at work is seropositive.      </w:t>
            </w: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1 = agree        02 = disagree         03= Indifferent         </w:t>
            </w:r>
          </w:p>
          <w:p w14:paraId="00191E36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8A0E8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19DE1957" w14:textId="77777777">
        <w:trPr>
          <w:trHeight w:val="30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505F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2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2EDB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PLWHA should have a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welcome  home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of theirs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71BB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3972CF57" w14:textId="77777777">
        <w:trPr>
          <w:trHeight w:val="503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ECF6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3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6C5F5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I can be a friend of someone who has AIDS.</w:t>
            </w:r>
          </w:p>
          <w:p w14:paraId="37451C73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13673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2645D108" w14:textId="77777777">
        <w:trPr>
          <w:trHeight w:val="50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9164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4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92559" w14:textId="77777777" w:rsidR="00DB00BA" w:rsidRPr="00DB00BA" w:rsidRDefault="00DB00BA" w:rsidP="00DB00BA">
            <w:pPr>
              <w:numPr>
                <w:ilvl w:val="0"/>
                <w:numId w:val="1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 w:eastAsia="en-GB"/>
              </w:rPr>
              <w:t>I would limit my contacts with someone who I know is infected with AIDS</w:t>
            </w:r>
          </w:p>
          <w:p w14:paraId="378A829A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11B6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5C77E374" w14:textId="77777777">
        <w:trPr>
          <w:trHeight w:val="65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0EEB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5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35913" w14:textId="77777777" w:rsidR="00DB00BA" w:rsidRPr="00DB00BA" w:rsidRDefault="00DB00BA" w:rsidP="00DB00B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>My support for someone infected with the AIDS virus depends on how they got infected.</w:t>
            </w:r>
          </w:p>
          <w:p w14:paraId="6BFCD8E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A4686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31106177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669A5F14" w14:textId="77777777">
        <w:trPr>
          <w:trHeight w:val="38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DAF1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lastRenderedPageBreak/>
              <w:t>S2Q06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29F9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>People who are infected in homosexual relationships disgust me.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0E0C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14:paraId="1F3C47C7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1CBB5284" w14:textId="77777777">
        <w:trPr>
          <w:trHeight w:val="52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E6E8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7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369A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>People who are infected with the AIDS virus should be allowed to serve the public for example as waiter, cook, and hairdresser</w:t>
            </w:r>
            <w:r w:rsidRPr="00DB00BA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8F9FA"/>
              </w:rPr>
              <w:t>.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98E2E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14:paraId="5FF03202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73E0D2CF" w14:textId="77777777">
        <w:trPr>
          <w:trHeight w:val="83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958F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8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79CE1" w14:textId="77777777" w:rsidR="00DB00BA" w:rsidRPr="00DB00BA" w:rsidRDefault="00DB00BA" w:rsidP="00DB00B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>Children infected with the AIDS virus should be able to attend day care</w:t>
            </w:r>
            <w:r w:rsidRPr="00DB00B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  <w:t>.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A3BB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11A14BA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6E8C53AB" w14:textId="77777777">
        <w:trPr>
          <w:trHeight w:val="63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43A6D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bookmarkStart w:id="1" w:name="_Hlk511394072"/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09</w:t>
            </w:r>
            <w:bookmarkEnd w:id="1"/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2186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>Doctors with AIDS should be allowed to continue to care for their patient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DFE3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2BFEF1B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5141EB35" w14:textId="77777777">
        <w:trPr>
          <w:trHeight w:val="59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2C4EE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10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9910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>A doctor should have the right to warn the sexual partners of a person who is infected with the AIDS virus if the latter refuses to do so</w:t>
            </w:r>
          </w:p>
          <w:p w14:paraId="523DF76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95BA0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4F4CD2D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42A38129" w14:textId="77777777">
        <w:trPr>
          <w:trHeight w:val="31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92D50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11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C46D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 xml:space="preserve">If I have a roommate and learn that he is infected with the AIDS virus, I </w:t>
            </w:r>
            <w:proofErr w:type="gramStart"/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>would</w:t>
            </w:r>
            <w:proofErr w:type="gramEnd"/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 xml:space="preserve"> not min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61B0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6B3746C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03E6CFC3" w14:textId="77777777">
        <w:trPr>
          <w:trHeight w:val="31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ECA5A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12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5AAFA" w14:textId="77777777" w:rsidR="00DB00BA" w:rsidRPr="00DB00BA" w:rsidRDefault="00DB00BA" w:rsidP="00DB00B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 xml:space="preserve">People infected with the AIDS virus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>have to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 xml:space="preserve"> blame themselves.</w:t>
            </w:r>
          </w:p>
          <w:p w14:paraId="453CE8D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14:paraId="4CBDB73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B299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03F017EC" w14:textId="77777777">
        <w:trPr>
          <w:trHeight w:val="687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D19C5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13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281A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 can be a friend of someone who has AIDS.</w:t>
            </w:r>
          </w:p>
          <w:p w14:paraId="24855490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2A09F12E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63585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7DC09C0B" w14:textId="77777777">
        <w:trPr>
          <w:trHeight w:val="31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25BBA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14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5C1BE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 xml:space="preserve">The law put in place for the respect of HIV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>patient are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 xml:space="preserve"> always violat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66153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683C0D79" w14:textId="77777777">
        <w:trPr>
          <w:trHeight w:val="80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F4B9A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2Q15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44BA7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</w:pPr>
            <w:r w:rsidRPr="00DB00BA"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  <w:t>Doctors should tell the government the names of people infected with the AIDS virus.</w:t>
            </w:r>
          </w:p>
          <w:p w14:paraId="7E873768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2222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586CC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65F0F6E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47D71ED4" w14:textId="77777777">
        <w:trPr>
          <w:trHeight w:val="539"/>
        </w:trPr>
        <w:tc>
          <w:tcPr>
            <w:tcW w:w="100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DBED6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SECTION 3; Acceptability of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ersons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living with HIV/AIDS</w:t>
            </w:r>
          </w:p>
          <w:p w14:paraId="6FEEF673" w14:textId="77777777" w:rsidR="00DB00BA" w:rsidRPr="00DB00BA" w:rsidRDefault="00DB00BA" w:rsidP="00DB00BA">
            <w:pPr>
              <w:keepNext/>
              <w:keepLines/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will read some affirmations to you. For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y one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 will tell me if you </w:t>
            </w:r>
          </w:p>
          <w:p w14:paraId="3D718A65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1= yes         02= no           03=don’t know</w:t>
            </w:r>
          </w:p>
        </w:tc>
      </w:tr>
      <w:tr w:rsidR="00DB00BA" w:rsidRPr="00DB00BA" w14:paraId="219E8426" w14:textId="77777777">
        <w:trPr>
          <w:trHeight w:val="124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69890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3Q01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79538" w14:textId="77777777" w:rsidR="00DB00BA" w:rsidRPr="00DB00BA" w:rsidRDefault="00DB00BA" w:rsidP="00DB00B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"/>
              </w:rPr>
              <w:t>Do you know or personally know (family, friends, colleagues ...) one or more people infected by the AIDS virus</w:t>
            </w:r>
            <w:r w:rsidRPr="00DB00B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"/>
              </w:rPr>
              <w:t>?</w:t>
            </w:r>
          </w:p>
          <w:p w14:paraId="6484551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5135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14:paraId="43F8248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|__|</w:t>
            </w:r>
          </w:p>
        </w:tc>
      </w:tr>
      <w:tr w:rsidR="00DB00BA" w:rsidRPr="00DB00BA" w14:paraId="44F41A47" w14:textId="77777777">
        <w:trPr>
          <w:trHeight w:val="124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05A4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3Q02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34F26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f a member in your family contacts the HIV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irus ,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ould you want their status to be revealed</w:t>
            </w:r>
          </w:p>
          <w:p w14:paraId="09902EFD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74CA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B00BA" w:rsidRPr="00DB00BA" w14:paraId="59975613" w14:textId="77777777">
        <w:trPr>
          <w:trHeight w:val="124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0E27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3Q03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C0249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f a member in your family has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IV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ould you be ready to take care of them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08051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B00BA" w:rsidRPr="00DB00BA" w14:paraId="584FF13A" w14:textId="77777777">
        <w:trPr>
          <w:trHeight w:val="124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E0F0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3Q04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2C67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ould you buy aliment from a person you know is zero positiv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3F3E2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B00BA" w:rsidRPr="00DB00BA" w14:paraId="1ADC73EE" w14:textId="77777777">
        <w:trPr>
          <w:trHeight w:val="526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62CE5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lastRenderedPageBreak/>
              <w:t>S3Q05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4F31B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f your teacher was HIV </w:t>
            </w:r>
            <w:proofErr w:type="gramStart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ositive ,should</w:t>
            </w:r>
            <w:proofErr w:type="gramEnd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she be authorized to teach in clas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F293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B00BA" w:rsidRPr="00DB00BA" w14:paraId="7C88BD59" w14:textId="77777777">
        <w:trPr>
          <w:trHeight w:val="5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8223E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3Q06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6184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ould you accept your partner knowing that they are HIV positive?</w:t>
            </w:r>
          </w:p>
          <w:p w14:paraId="3177D940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62CFD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B00BA" w:rsidRPr="00DB00BA" w14:paraId="3191026C" w14:textId="77777777">
        <w:trPr>
          <w:trHeight w:val="528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4FE90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3Q07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69E46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o you think </w:t>
            </w:r>
            <w:proofErr w:type="spellStart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eropositve</w:t>
            </w:r>
            <w:proofErr w:type="spellEnd"/>
            <w:r w:rsidRPr="00DB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parsons can have childre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2B39A" w14:textId="77777777" w:rsidR="00DB00BA" w:rsidRPr="00DB00BA" w:rsidRDefault="00DB00BA" w:rsidP="00DB00BA">
            <w:pPr>
              <w:tabs>
                <w:tab w:val="left" w:pos="7530"/>
              </w:tabs>
              <w:suppressAutoHyphens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2316BD28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</w:p>
    <w:p w14:paraId="3A636BCB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b/>
          <w:sz w:val="24"/>
          <w:szCs w:val="24"/>
        </w:rPr>
      </w:pPr>
      <w:r w:rsidRPr="00DB00BA">
        <w:rPr>
          <w:rFonts w:ascii="Calibri" w:eastAsia="Calibri" w:hAnsi="Calibri" w:cs="Times New Roman"/>
        </w:rPr>
        <w:t xml:space="preserve">SECTION 4: Exposition to the intervention of ACMS in the question of stigma </w:t>
      </w:r>
    </w:p>
    <w:p w14:paraId="132B106F" w14:textId="77777777" w:rsidR="00DB00BA" w:rsidRPr="00DB00BA" w:rsidRDefault="00DB00BA" w:rsidP="00DB00BA">
      <w:pPr>
        <w:keepNext/>
        <w:keepLines/>
        <w:suppressAutoHyphens/>
        <w:autoSpaceDN w:val="0"/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DB00BA">
        <w:rPr>
          <w:rFonts w:ascii="Calibri" w:eastAsia="Calibri" w:hAnsi="Calibri" w:cs="Times New Roman"/>
        </w:rPr>
        <w:t xml:space="preserve"> I will read some affirmations to you. For </w:t>
      </w:r>
      <w:proofErr w:type="gramStart"/>
      <w:r w:rsidRPr="00DB00BA">
        <w:rPr>
          <w:rFonts w:ascii="Calibri" w:eastAsia="Calibri" w:hAnsi="Calibri" w:cs="Times New Roman"/>
        </w:rPr>
        <w:t>every one</w:t>
      </w:r>
      <w:proofErr w:type="gramEnd"/>
      <w:r w:rsidRPr="00DB00BA">
        <w:rPr>
          <w:rFonts w:ascii="Calibri" w:eastAsia="Calibri" w:hAnsi="Calibri" w:cs="Times New Roman"/>
        </w:rPr>
        <w:t xml:space="preserve"> you will tell me if you </w:t>
      </w:r>
    </w:p>
    <w:p w14:paraId="762222F3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</w:rPr>
      </w:pPr>
      <w:r w:rsidRPr="00DB00BA">
        <w:rPr>
          <w:rFonts w:ascii="Calibri" w:eastAsia="Calibri" w:hAnsi="Calibri" w:cs="Times New Roman"/>
        </w:rPr>
        <w:t xml:space="preserve">                         01= yes         02= no           03=don’t know</w:t>
      </w: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3"/>
        <w:gridCol w:w="6791"/>
        <w:gridCol w:w="1222"/>
      </w:tblGrid>
      <w:tr w:rsidR="00DB00BA" w:rsidRPr="00DB00BA" w14:paraId="2BAAAE0A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3C010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BDBFD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338E7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6F2B27B5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3915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1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BC366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heard  or</w:t>
            </w:r>
            <w:proofErr w:type="gram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sited the site </w:t>
            </w:r>
            <w:hyperlink r:id="rId5" w:history="1">
              <w:r w:rsidRPr="00DB00BA">
                <w:rPr>
                  <w:rFonts w:ascii="Times New Roman" w:eastAsia="Calibri" w:hAnsi="Times New Roman" w:cs="Times New Roman"/>
                  <w:color w:val="0563C1"/>
                  <w:sz w:val="24"/>
                  <w:szCs w:val="24"/>
                  <w:u w:val="single"/>
                </w:rPr>
                <w:t>www.reglo</w:t>
              </w:r>
            </w:hyperlink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ring 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this last months</w:t>
            </w:r>
            <w:proofErr w:type="gramEnd"/>
          </w:p>
          <w:p w14:paraId="2B93DF25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4660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0D2182D9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F2CAF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21F00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know any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reglo</w:t>
            </w:r>
            <w:proofErr w:type="spell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ub around</w:t>
            </w:r>
          </w:p>
          <w:p w14:paraId="68EC0C47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FF25C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602C9C09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586FD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86EAD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been in contact with a pair educator from a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reglo</w:t>
            </w:r>
            <w:proofErr w:type="spell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ub</w:t>
            </w:r>
          </w:p>
          <w:p w14:paraId="15FAC9BA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9A71B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7A29104E" w14:textId="77777777">
        <w:trPr>
          <w:trHeight w:val="608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AEE52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44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58C97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hear</w:t>
            </w:r>
            <w:proofErr w:type="gram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100% jeune journal/ Facebook 100% JEUNE during this last 12 months?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F5DA9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508EF82F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3808B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6FFE1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Have you had any message of prevention and ccc during this last 12 month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33B1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1F855E74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41591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6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C2422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ch local television channel to you watch must</w:t>
            </w:r>
          </w:p>
          <w:p w14:paraId="0A12F8A2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01= CRTV</w:t>
            </w:r>
          </w:p>
          <w:p w14:paraId="14D90EE2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02= CANAL-2</w:t>
            </w:r>
          </w:p>
          <w:p w14:paraId="661CB822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03=EQUINOS</w:t>
            </w:r>
          </w:p>
          <w:p w14:paraId="76D0EDDA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04=STV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1CDEA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00BA" w:rsidRPr="00DB00BA" w14:paraId="17052D24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556D0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S4Q07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05F20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ich of this </w:t>
            </w:r>
            <w:proofErr w:type="gramStart"/>
            <w:r w:rsidRPr="00DB00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ssages</w:t>
            </w:r>
            <w:proofErr w:type="gramEnd"/>
            <w:r w:rsidRPr="00DB00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ehicle on public sports or TV films have you seen.</w:t>
            </w:r>
          </w:p>
          <w:p w14:paraId="342E283E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CA8F4A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1= je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prend</w:t>
            </w:r>
            <w:proofErr w:type="spell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s chose a main/ I take things by hand</w:t>
            </w:r>
          </w:p>
          <w:p w14:paraId="1AE7EFA3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2= meme seropositive 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le 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reste</w:t>
            </w:r>
            <w:proofErr w:type="spellEnd"/>
            <w:proofErr w:type="gram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copine</w:t>
            </w:r>
            <w:proofErr w:type="spell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/even seropositive she remains my friend</w:t>
            </w:r>
          </w:p>
          <w:p w14:paraId="4EE10D51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3= meme seropositive 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le 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reste</w:t>
            </w:r>
            <w:proofErr w:type="spellEnd"/>
            <w:proofErr w:type="gram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mon</w:t>
            </w:r>
            <w:proofErr w:type="spell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spouse/even seropositive she remains my wife</w:t>
            </w:r>
          </w:p>
          <w:p w14:paraId="2AC8B2BF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4= meme seropositive il colleague/ even seropositive he </w:t>
            </w:r>
            <w:proofErr w:type="gramStart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>remain</w:t>
            </w:r>
            <w:proofErr w:type="gramEnd"/>
            <w:r w:rsidRPr="00DB0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colleague</w:t>
            </w:r>
          </w:p>
          <w:p w14:paraId="707E0673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fr-FR"/>
              </w:rPr>
            </w:pPr>
            <w:r w:rsidRPr="00DB00BA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05=</w:t>
            </w:r>
            <w:r w:rsidRPr="00DB00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ne pas divulgue le statu des patients</w:t>
            </w:r>
          </w:p>
          <w:p w14:paraId="2DCA6B68" w14:textId="77777777" w:rsidR="00DB00BA" w:rsidRPr="00DB00BA" w:rsidRDefault="00DB00BA" w:rsidP="00DB00BA">
            <w:pPr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</w:pPr>
            <w:r w:rsidRPr="00DB00B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  <w:t>06= un monde sans infection, sans discrimination et sans décès liés au  VIH est désormais  possible</w:t>
            </w:r>
          </w:p>
          <w:p w14:paraId="4987318C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4AD9C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</w:p>
        </w:tc>
      </w:tr>
      <w:tr w:rsidR="00DB00BA" w:rsidRPr="00DB00BA" w14:paraId="4B12A9D8" w14:textId="77777777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16E08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70C57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1A81" w14:textId="77777777" w:rsidR="00DB00BA" w:rsidRPr="00DB00BA" w:rsidRDefault="00DB00BA" w:rsidP="00DB00BA">
            <w:p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</w:pPr>
          </w:p>
        </w:tc>
      </w:tr>
    </w:tbl>
    <w:p w14:paraId="260A9B49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fr-FR"/>
        </w:rPr>
      </w:pPr>
    </w:p>
    <w:p w14:paraId="7FF414DC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  <w:r w:rsidRPr="00DB00BA">
        <w:rPr>
          <w:rFonts w:ascii="Calibri" w:eastAsia="Calibri" w:hAnsi="Calibri" w:cs="Times New Roman"/>
        </w:rPr>
        <w:t>Q.      On a scale of 1to 5 how will you express your satisfaction of these messages?</w:t>
      </w:r>
    </w:p>
    <w:p w14:paraId="51D137DA" w14:textId="77777777" w:rsidR="00DB00BA" w:rsidRPr="00DB00BA" w:rsidRDefault="00DB00BA" w:rsidP="00DB00BA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</w:rPr>
      </w:pPr>
      <w:r w:rsidRPr="00DB00BA">
        <w:rPr>
          <w:rFonts w:ascii="Calibri" w:eastAsia="Calibri" w:hAnsi="Calibri" w:cs="Times New Roman"/>
        </w:rPr>
        <w:lastRenderedPageBreak/>
        <w:t>Very satisfied        1…</w:t>
      </w:r>
      <w:proofErr w:type="gramStart"/>
      <w:r w:rsidRPr="00DB00BA">
        <w:rPr>
          <w:rFonts w:ascii="Calibri" w:eastAsia="Calibri" w:hAnsi="Calibri" w:cs="Times New Roman"/>
        </w:rPr>
        <w:t>…..</w:t>
      </w:r>
      <w:proofErr w:type="gramEnd"/>
      <w:r w:rsidRPr="00DB00BA">
        <w:rPr>
          <w:rFonts w:ascii="Calibri" w:eastAsia="Calibri" w:hAnsi="Calibri" w:cs="Times New Roman"/>
        </w:rPr>
        <w:t>2………….3……</w:t>
      </w:r>
      <w:proofErr w:type="gramStart"/>
      <w:r w:rsidRPr="00DB00BA">
        <w:rPr>
          <w:rFonts w:ascii="Calibri" w:eastAsia="Calibri" w:hAnsi="Calibri" w:cs="Times New Roman"/>
        </w:rPr>
        <w:t>…..</w:t>
      </w:r>
      <w:proofErr w:type="gramEnd"/>
      <w:r w:rsidRPr="00DB00BA">
        <w:rPr>
          <w:rFonts w:ascii="Calibri" w:eastAsia="Calibri" w:hAnsi="Calibri" w:cs="Times New Roman"/>
        </w:rPr>
        <w:t>4…………….5 not at all satisfied.</w:t>
      </w:r>
    </w:p>
    <w:p w14:paraId="625890D1" w14:textId="77777777" w:rsidR="00DB00BA" w:rsidRPr="00DB00BA" w:rsidRDefault="00DB00BA" w:rsidP="00DB00BA">
      <w:pPr>
        <w:spacing w:after="200" w:line="276" w:lineRule="auto"/>
        <w:rPr>
          <w:rFonts w:ascii="Times New Roman" w:eastAsia="Calibri" w:hAnsi="Times New Roman" w:cs="Times New Roman"/>
        </w:rPr>
      </w:pPr>
      <w:r w:rsidRPr="00DB00BA">
        <w:rPr>
          <w:rFonts w:ascii="Calibri" w:eastAsia="Calibri" w:hAnsi="Calibri" w:cs="Times New Roman"/>
        </w:rPr>
        <w:t xml:space="preserve">    </w:t>
      </w:r>
    </w:p>
    <w:p w14:paraId="7AB88DF8" w14:textId="77777777" w:rsidR="00DB00BA" w:rsidRPr="00DB00BA" w:rsidRDefault="00DB00BA" w:rsidP="00DB00BA">
      <w:pPr>
        <w:spacing w:after="200" w:line="276" w:lineRule="auto"/>
        <w:rPr>
          <w:rFonts w:ascii="Times New Roman" w:eastAsia="Calibri" w:hAnsi="Times New Roman" w:cs="Times New Roman"/>
        </w:rPr>
      </w:pPr>
    </w:p>
    <w:p w14:paraId="152B6074" w14:textId="77777777" w:rsidR="00DB00BA" w:rsidRPr="00DB00BA" w:rsidRDefault="00DB00BA" w:rsidP="00DB00BA">
      <w:pPr>
        <w:spacing w:after="200" w:line="276" w:lineRule="auto"/>
        <w:rPr>
          <w:rFonts w:ascii="Times New Roman" w:eastAsia="Calibri" w:hAnsi="Times New Roman" w:cs="Times New Roman"/>
        </w:rPr>
      </w:pPr>
    </w:p>
    <w:p w14:paraId="3C1FF145" w14:textId="77777777" w:rsidR="00DB00BA" w:rsidRPr="00DB00BA" w:rsidRDefault="00DB00BA" w:rsidP="00DB00BA">
      <w:pPr>
        <w:spacing w:after="200" w:line="276" w:lineRule="auto"/>
        <w:rPr>
          <w:rFonts w:ascii="Times New Roman" w:eastAsia="Calibri" w:hAnsi="Times New Roman" w:cs="Times New Roman"/>
        </w:rPr>
      </w:pPr>
      <w:r w:rsidRPr="00DB00BA">
        <w:rPr>
          <w:rFonts w:ascii="Calibri" w:eastAsia="Calibri" w:hAnsi="Calibri" w:cs="Times New Roman"/>
        </w:rPr>
        <w:t>Appendix 2: Focus Group Discussion Guide</w:t>
      </w:r>
    </w:p>
    <w:p w14:paraId="3077C793" w14:textId="77777777" w:rsidR="00DB00BA" w:rsidRPr="00DB00BA" w:rsidRDefault="00DB00BA" w:rsidP="00DB00BA">
      <w:pPr>
        <w:spacing w:after="200" w:line="276" w:lineRule="auto"/>
        <w:rPr>
          <w:rFonts w:ascii="Times New Roman" w:eastAsia="Calibri" w:hAnsi="Times New Roman" w:cs="Times New Roman"/>
        </w:rPr>
      </w:pPr>
      <w:r w:rsidRPr="00DB00BA">
        <w:rPr>
          <w:rFonts w:ascii="Calibri" w:eastAsia="Calibri" w:hAnsi="Calibri" w:cs="Times New Roman"/>
        </w:rPr>
        <w:t>Focus Group Discussion Guide: Perceptions of Strategies to Reduce Stigmatization</w:t>
      </w:r>
    </w:p>
    <w:p w14:paraId="7E300E44" w14:textId="77777777" w:rsidR="00DB00BA" w:rsidRPr="00DB00BA" w:rsidRDefault="00DB00BA" w:rsidP="00DB00B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Access to Information</w:t>
      </w:r>
    </w:p>
    <w:p w14:paraId="14A04BEE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What information have you received about stigmatization?</w:t>
      </w:r>
    </w:p>
    <w:p w14:paraId="648D9B70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How did you first learn about it?</w:t>
      </w:r>
    </w:p>
    <w:p w14:paraId="2790F773" w14:textId="77777777" w:rsidR="00DB00BA" w:rsidRPr="00DB00BA" w:rsidRDefault="00DB00BA" w:rsidP="00DB00B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Types of Strategies</w:t>
      </w:r>
    </w:p>
    <w:p w14:paraId="7F71AF7F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What types of strategies or materials have you seen (e.g., posters, radio messages, films, community talks)?</w:t>
      </w:r>
    </w:p>
    <w:p w14:paraId="4766883B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Which of these caught your attention the most? Why?</w:t>
      </w:r>
    </w:p>
    <w:p w14:paraId="43852B41" w14:textId="77777777" w:rsidR="00DB00BA" w:rsidRPr="00DB00BA" w:rsidRDefault="00DB00BA" w:rsidP="00DB00B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Content of Messages</w:t>
      </w:r>
    </w:p>
    <w:p w14:paraId="66D94510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What messages have you noticed that talk about stigma or discrimination?</w:t>
      </w:r>
    </w:p>
    <w:p w14:paraId="383B5898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How did you feel about these messages?</w:t>
      </w:r>
    </w:p>
    <w:p w14:paraId="57C29AA1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Do you think the messages are clear and relevant for the community?</w:t>
      </w:r>
    </w:p>
    <w:p w14:paraId="5FB30367" w14:textId="77777777" w:rsidR="00DB00BA" w:rsidRPr="00DB00BA" w:rsidRDefault="00DB00BA" w:rsidP="00DB00B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Effectiveness and Influence</w:t>
      </w:r>
    </w:p>
    <w:p w14:paraId="71967C5A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 xml:space="preserve">Have these messages influenced your attitudes or </w:t>
      </w:r>
      <w:proofErr w:type="spellStart"/>
      <w:r w:rsidRPr="00DB00BA">
        <w:rPr>
          <w:rFonts w:ascii="Calibri" w:eastAsia="Calibri" w:hAnsi="Calibri" w:cs="Times New Roman"/>
        </w:rPr>
        <w:t>behaviors</w:t>
      </w:r>
      <w:proofErr w:type="spellEnd"/>
      <w:r w:rsidRPr="00DB00BA">
        <w:rPr>
          <w:rFonts w:ascii="Calibri" w:eastAsia="Calibri" w:hAnsi="Calibri" w:cs="Times New Roman"/>
        </w:rPr>
        <w:t xml:space="preserve"> in any way?</w:t>
      </w:r>
    </w:p>
    <w:p w14:paraId="352D8527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Do you think the strategies (such as TV, radio, posters) have contributed to reducing stigma and discrimination in your community? How?</w:t>
      </w:r>
    </w:p>
    <w:p w14:paraId="2E59F7C5" w14:textId="77777777" w:rsidR="00DB00BA" w:rsidRPr="00DB00BA" w:rsidRDefault="00DB00BA" w:rsidP="00DB00B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Channels and Timing</w:t>
      </w:r>
    </w:p>
    <w:p w14:paraId="4C8308CC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Through which channels (TV, radio, posters, community events, etc.) do you usually receive these messages?</w:t>
      </w:r>
    </w:p>
    <w:p w14:paraId="59F557D8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Do you think these channels are effective? Why or why not?</w:t>
      </w:r>
    </w:p>
    <w:p w14:paraId="3437DC3A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How often do you see or hear these messages? Is the frequency appropriate?</w:t>
      </w:r>
    </w:p>
    <w:p w14:paraId="5E085FFB" w14:textId="77777777" w:rsidR="00DB00BA" w:rsidRPr="00DB00BA" w:rsidRDefault="00DB00BA" w:rsidP="00DB00B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Suggestions for Improvement</w:t>
      </w:r>
    </w:p>
    <w:p w14:paraId="025701E5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What other strategies could be added to help reduce stigma and discrimination?</w:t>
      </w:r>
    </w:p>
    <w:p w14:paraId="5EF05C45" w14:textId="77777777" w:rsidR="00DB00BA" w:rsidRPr="00DB00BA" w:rsidRDefault="00DB00BA" w:rsidP="00DB00BA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00BA">
        <w:rPr>
          <w:rFonts w:ascii="Calibri" w:eastAsia="Calibri" w:hAnsi="Calibri" w:cs="Times New Roman"/>
        </w:rPr>
        <w:t>How can existing messages or methods be improved to better reach people in your community?</w:t>
      </w:r>
    </w:p>
    <w:p w14:paraId="4610B81B" w14:textId="77777777" w:rsidR="00DB00BA" w:rsidRPr="00DB00BA" w:rsidRDefault="00DB00BA" w:rsidP="00DB00BA">
      <w:pPr>
        <w:spacing w:after="200" w:line="276" w:lineRule="auto"/>
        <w:rPr>
          <w:rFonts w:ascii="Cambria" w:eastAsia="MS Mincho" w:hAnsi="Cambria" w:cs="Times New Roman"/>
          <w:lang w:val="en-US"/>
        </w:rPr>
      </w:pPr>
    </w:p>
    <w:p w14:paraId="679ADD17" w14:textId="77777777" w:rsidR="003A1E92" w:rsidRDefault="003A1E92"/>
    <w:sectPr w:rsidR="003A1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1C6F3B"/>
    <w:multiLevelType w:val="multilevel"/>
    <w:tmpl w:val="D4BE1F9A"/>
    <w:lvl w:ilvl="0">
      <w:start w:val="1"/>
      <w:numFmt w:val="decimal"/>
      <w:lvlText w:val="%1-"/>
      <w:lvlJc w:val="left"/>
      <w:pPr>
        <w:ind w:left="644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B2613D"/>
    <w:multiLevelType w:val="multilevel"/>
    <w:tmpl w:val="1ABA9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31610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28098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0BA"/>
    <w:rsid w:val="003A1E92"/>
    <w:rsid w:val="00575E40"/>
    <w:rsid w:val="00DB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F1DEF5"/>
  <w15:chartTrackingRefBased/>
  <w15:docId w15:val="{1B657D54-C143-4F81-A4F3-8D0E706A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0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0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0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0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0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0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0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0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0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0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0B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egl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7</Words>
  <Characters>5176</Characters>
  <Application>Microsoft Office Word</Application>
  <DocSecurity>0</DocSecurity>
  <Lines>246</Lines>
  <Paragraphs>112</Paragraphs>
  <ScaleCrop>false</ScaleCrop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lina Tsocheva</dc:creator>
  <cp:keywords/>
  <dc:description/>
  <cp:lastModifiedBy>Ivelina Tsocheva</cp:lastModifiedBy>
  <cp:revision>1</cp:revision>
  <dcterms:created xsi:type="dcterms:W3CDTF">2025-11-18T15:15:00Z</dcterms:created>
  <dcterms:modified xsi:type="dcterms:W3CDTF">2025-11-1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bd63ba-70f6-407c-9d55-d230e5644a02</vt:lpwstr>
  </property>
</Properties>
</file>